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D42" w:rsidRPr="0040722B" w:rsidRDefault="00D15654" w:rsidP="00166D4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7564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416D">
        <w:rPr>
          <w:rFonts w:ascii="Times New Roman" w:hAnsi="Times New Roman" w:cs="Times New Roman"/>
          <w:b/>
          <w:sz w:val="24"/>
          <w:szCs w:val="24"/>
        </w:rPr>
        <w:t>2</w:t>
      </w:r>
      <w:r w:rsidR="00166D42" w:rsidRPr="0040722B">
        <w:rPr>
          <w:rFonts w:ascii="Times New Roman" w:hAnsi="Times New Roman" w:cs="Times New Roman"/>
          <w:b/>
          <w:sz w:val="24"/>
          <w:szCs w:val="24"/>
        </w:rPr>
        <w:t>.</w:t>
      </w:r>
      <w:r w:rsidR="00166D42" w:rsidRPr="0040722B">
        <w:rPr>
          <w:rFonts w:ascii="Times New Roman" w:hAnsi="Times New Roman" w:cs="Times New Roman"/>
          <w:sz w:val="24"/>
          <w:szCs w:val="24"/>
        </w:rPr>
        <w:t xml:space="preserve"> Identity, mean concentration, and frequency of occurrence of primary and secondary metabolites determined from the floral rewards of wild and cultivated </w:t>
      </w:r>
      <w:proofErr w:type="spellStart"/>
      <w:r w:rsidR="00166D42" w:rsidRPr="0040722B">
        <w:rPr>
          <w:rFonts w:ascii="Times New Roman" w:hAnsi="Times New Roman" w:cs="Times New Roman"/>
          <w:i/>
          <w:sz w:val="24"/>
          <w:szCs w:val="24"/>
        </w:rPr>
        <w:t>Vaccinium</w:t>
      </w:r>
      <w:proofErr w:type="spellEnd"/>
      <w:r w:rsidR="00166D42" w:rsidRPr="004072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66D42" w:rsidRPr="0040722B">
        <w:rPr>
          <w:rFonts w:ascii="Times New Roman" w:hAnsi="Times New Roman" w:cs="Times New Roman"/>
          <w:i/>
          <w:sz w:val="24"/>
          <w:szCs w:val="24"/>
        </w:rPr>
        <w:t>corymbosum</w:t>
      </w:r>
      <w:proofErr w:type="spellEnd"/>
      <w:r w:rsidR="00166D42" w:rsidRPr="0040722B">
        <w:rPr>
          <w:rFonts w:ascii="Times New Roman" w:hAnsi="Times New Roman" w:cs="Times New Roman"/>
          <w:sz w:val="24"/>
          <w:szCs w:val="24"/>
        </w:rPr>
        <w:t xml:space="preserve"> plants.</w:t>
      </w: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1086"/>
        <w:gridCol w:w="1202"/>
        <w:gridCol w:w="222"/>
        <w:gridCol w:w="1270"/>
        <w:gridCol w:w="1150"/>
        <w:gridCol w:w="222"/>
        <w:gridCol w:w="1321"/>
        <w:gridCol w:w="1134"/>
        <w:gridCol w:w="222"/>
        <w:gridCol w:w="1338"/>
        <w:gridCol w:w="1161"/>
      </w:tblGrid>
      <w:tr w:rsidR="00166D42" w:rsidRPr="004A271E" w:rsidTr="00752258">
        <w:tc>
          <w:tcPr>
            <w:tcW w:w="3449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Compoun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Nect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Pollen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Wild (n = 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Cultivated (n = 55)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Wild (n = 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Cultivated (n = 54)</w:t>
            </w:r>
          </w:p>
        </w:tc>
      </w:tr>
      <w:tr w:rsidR="00166D42" w:rsidRPr="004A271E" w:rsidTr="00752258">
        <w:tc>
          <w:tcPr>
            <w:tcW w:w="3449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Mean </w:t>
            </w:r>
            <w:r w:rsidRPr="004A271E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(± SE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% plants 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Mean </w:t>
            </w:r>
            <w:r w:rsidRPr="004A271E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(± SE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% plants 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Mean </w:t>
            </w:r>
            <w:r w:rsidRPr="004A271E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(±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% plants 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Mean </w:t>
            </w:r>
            <w:r w:rsidRPr="004A271E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(± SE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% plants present</w:t>
            </w:r>
          </w:p>
        </w:tc>
      </w:tr>
      <w:tr w:rsidR="00166D42" w:rsidRPr="004A271E" w:rsidTr="00752258">
        <w:tc>
          <w:tcPr>
            <w:tcW w:w="3449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b/>
                <w:sz w:val="16"/>
              </w:rPr>
              <w:t>Amino acids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Phenylalanine   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28.8 (± 5.0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6.6 (± 1.1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588 (± 650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7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27 (± 37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Tryptophan      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2.6 ± (0.6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9.0 (± 3.6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47 (± 90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686 (± 53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7E5AE6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E5AE6">
              <w:rPr>
                <w:rStyle w:val="st"/>
                <w:rFonts w:ascii="Times New Roman" w:hAnsi="Times New Roman" w:cs="Times New Roman"/>
                <w:b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Roseoside</w:t>
            </w:r>
            <w:proofErr w:type="spellEnd"/>
            <w:r w:rsidRPr="004A271E">
              <w:rPr>
                <w:rFonts w:ascii="Times New Roman" w:hAnsi="Times New Roman" w:cs="Times New Roman"/>
                <w:sz w:val="16"/>
              </w:rPr>
              <w:t xml:space="preserve">       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70.5 (± 9.7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7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5.9 (± 1.6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b/>
                <w:sz w:val="16"/>
              </w:rPr>
              <w:t>Phenolic acids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caffeoylquinic.acid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3.6 (± 3.7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77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6.8 (± 1.7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5.4 (± 19.0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8.9 (± 8.97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5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caffeoylquinic.acid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2.2 (± 2.1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0.2 (± 9.7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1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62 (± 100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79 (± 109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caffeoylshikimic.acid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20.6 (± 5.1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.9 (± 1.1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b/>
                <w:sz w:val="16"/>
              </w:rPr>
              <w:t>Flavonols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Hyperoside</w:t>
            </w:r>
            <w:proofErr w:type="spellEnd"/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20.7 (± 3.4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7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8.4 (± 10.9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334 (± 534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736 (± 444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Quercitrin</w:t>
            </w:r>
            <w:proofErr w:type="spellEnd"/>
            <w:r w:rsidRPr="004A271E">
              <w:rPr>
                <w:rFonts w:ascii="Times New Roman" w:hAnsi="Times New Roman" w:cs="Times New Roman"/>
                <w:sz w:val="16"/>
              </w:rPr>
              <w:t xml:space="preserve">   </w:t>
            </w:r>
            <w:r w:rsidRPr="004A271E">
              <w:rPr>
                <w:rFonts w:ascii="Times New Roman" w:hAnsi="Times New Roman" w:cs="Times New Roman"/>
                <w:sz w:val="16"/>
                <w:highlight w:val="green"/>
              </w:rPr>
              <w:t xml:space="preserve">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7.0 (± 1.12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70 (± 194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98 (± 185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Avicularin</w:t>
            </w:r>
            <w:proofErr w:type="spellEnd"/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0.4 (± 5.0)</w:t>
            </w: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2.7 (± 2.5)</w:t>
            </w: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426 (± 340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675 (± 284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Rutin</w:t>
            </w:r>
            <w:proofErr w:type="spellEnd"/>
            <w:r w:rsidRPr="004A271E">
              <w:rPr>
                <w:rFonts w:ascii="Times New Roman" w:hAnsi="Times New Roman" w:cs="Times New Roman"/>
                <w:sz w:val="16"/>
              </w:rPr>
              <w:t xml:space="preserve">           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88 (± 254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342 (± 166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6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Quercetin-3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coumaroylhexoside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12 (± 58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463 (± 225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Quercetin-3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acetylhexoside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83 (± 113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Kaempferol-3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 xml:space="preserve">-rutinoside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66 (± 174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 xml:space="preserve">Quercetin                                         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769 (± 87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88 (± 43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Isorhamnetin-3-</w:t>
            </w:r>
            <w:r w:rsidRPr="004A271E">
              <w:rPr>
                <w:rFonts w:ascii="Times New Roman" w:hAnsi="Times New Roman" w:cs="Times New Roman"/>
                <w:i/>
                <w:sz w:val="16"/>
              </w:rPr>
              <w:t>O</w:t>
            </w:r>
            <w:r w:rsidRPr="004A271E">
              <w:rPr>
                <w:rFonts w:ascii="Times New Roman" w:hAnsi="Times New Roman" w:cs="Times New Roman"/>
                <w:sz w:val="16"/>
              </w:rPr>
              <w:t>-rhamnosylhexoside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37 (± 381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Quercetin-3-O-pentoside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237 (± 231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971 (± 200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Q.3.O</w:t>
            </w:r>
            <w:proofErr w:type="gramStart"/>
            <w:r w:rsidRPr="004A271E">
              <w:rPr>
                <w:rFonts w:ascii="Times New Roman" w:hAnsi="Times New Roman" w:cs="Times New Roman"/>
                <w:sz w:val="16"/>
              </w:rPr>
              <w:t>..rutinoside</w:t>
            </w:r>
            <w:proofErr w:type="gramEnd"/>
            <w:r w:rsidRPr="004A271E">
              <w:rPr>
                <w:rFonts w:ascii="Times New Roman" w:hAnsi="Times New Roman" w:cs="Times New Roman"/>
                <w:sz w:val="16"/>
              </w:rPr>
              <w:t>..O.met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452 (± 335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kaempferol.O</w:t>
            </w:r>
            <w:proofErr w:type="gramStart"/>
            <w:r w:rsidRPr="004A271E">
              <w:rPr>
                <w:rFonts w:ascii="Times New Roman" w:hAnsi="Times New Roman" w:cs="Times New Roman"/>
                <w:sz w:val="16"/>
              </w:rPr>
              <w:t>..</w:t>
            </w:r>
            <w:proofErr w:type="spellStart"/>
            <w:proofErr w:type="gramEnd"/>
            <w:r w:rsidRPr="004A271E">
              <w:rPr>
                <w:rFonts w:ascii="Times New Roman" w:hAnsi="Times New Roman" w:cs="Times New Roman"/>
                <w:sz w:val="16"/>
              </w:rPr>
              <w:t>coumaroyl</w:t>
            </w:r>
            <w:proofErr w:type="spellEnd"/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916 (± 155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55 (±</w:t>
            </w:r>
            <w:r w:rsidRPr="004A271E">
              <w:rPr>
                <w:rFonts w:ascii="Times New Roman" w:hAnsi="Times New Roman" w:cs="Times New Roman"/>
              </w:rPr>
              <w:t xml:space="preserve"> </w:t>
            </w:r>
            <w:r w:rsidRPr="004A271E">
              <w:rPr>
                <w:rFonts w:ascii="Times New Roman" w:hAnsi="Times New Roman" w:cs="Times New Roman"/>
                <w:sz w:val="16"/>
              </w:rPr>
              <w:t>119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b/>
                <w:sz w:val="16"/>
              </w:rPr>
              <w:t>Flavan-3-ols</w:t>
            </w:r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66D42" w:rsidRPr="004A271E" w:rsidTr="00752258">
        <w:tc>
          <w:tcPr>
            <w:tcW w:w="3449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Catechin</w:t>
            </w:r>
            <w:proofErr w:type="spellEnd"/>
          </w:p>
        </w:tc>
        <w:tc>
          <w:tcPr>
            <w:tcW w:w="1086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663 (± 267)</w:t>
            </w:r>
          </w:p>
        </w:tc>
        <w:tc>
          <w:tcPr>
            <w:tcW w:w="1134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3440 (±</w:t>
            </w:r>
            <w:r w:rsidRPr="004A271E">
              <w:rPr>
                <w:rFonts w:ascii="Times New Roman" w:hAnsi="Times New Roman" w:cs="Times New Roman"/>
              </w:rPr>
              <w:t xml:space="preserve"> </w:t>
            </w:r>
            <w:r w:rsidRPr="004A271E">
              <w:rPr>
                <w:rFonts w:ascii="Times New Roman" w:hAnsi="Times New Roman" w:cs="Times New Roman"/>
                <w:sz w:val="16"/>
              </w:rPr>
              <w:t>606)</w:t>
            </w:r>
          </w:p>
        </w:tc>
        <w:tc>
          <w:tcPr>
            <w:tcW w:w="1161" w:type="dxa"/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166D42" w:rsidRPr="004A271E" w:rsidTr="00752258">
        <w:tc>
          <w:tcPr>
            <w:tcW w:w="3449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A271E">
              <w:rPr>
                <w:rFonts w:ascii="Times New Roman" w:hAnsi="Times New Roman" w:cs="Times New Roman"/>
                <w:sz w:val="16"/>
              </w:rPr>
              <w:t>Epicatechin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286 (± 5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874 (± 92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166D42" w:rsidRPr="004A271E" w:rsidRDefault="00166D42" w:rsidP="00752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4A271E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</w:tbl>
    <w:p w:rsidR="00756472" w:rsidRPr="00D15654" w:rsidRDefault="00D15654" w:rsidP="00D15654">
      <w:pPr>
        <w:tabs>
          <w:tab w:val="left" w:pos="394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sectPr w:rsidR="00756472" w:rsidRPr="00D15654" w:rsidSect="00D15654">
      <w:pgSz w:w="15840" w:h="12240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654" w:rsidRDefault="00D15654" w:rsidP="00D15654">
      <w:pPr>
        <w:spacing w:after="0" w:line="240" w:lineRule="auto"/>
      </w:pPr>
      <w:r>
        <w:separator/>
      </w:r>
    </w:p>
  </w:endnote>
  <w:endnote w:type="continuationSeparator" w:id="0">
    <w:p w:rsidR="00D15654" w:rsidRDefault="00D15654" w:rsidP="00D15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654" w:rsidRDefault="00D15654" w:rsidP="00D15654">
      <w:pPr>
        <w:spacing w:after="0" w:line="240" w:lineRule="auto"/>
      </w:pPr>
      <w:r>
        <w:separator/>
      </w:r>
    </w:p>
  </w:footnote>
  <w:footnote w:type="continuationSeparator" w:id="0">
    <w:p w:rsidR="00D15654" w:rsidRDefault="00D15654" w:rsidP="00D156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C2A4F"/>
    <w:multiLevelType w:val="hybridMultilevel"/>
    <w:tmpl w:val="23F82300"/>
    <w:lvl w:ilvl="0" w:tplc="012E8656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vepvsap00z9ezrd4x920l2df299zr90zt&quot;&gt;Vaccinium_floral_rewards&lt;record-ids&gt;&lt;item&gt;125&lt;/item&gt;&lt;/record-ids&gt;&lt;/item&gt;&lt;/Libraries&gt;"/>
  </w:docVars>
  <w:rsids>
    <w:rsidRoot w:val="00744415"/>
    <w:rsid w:val="00011E9F"/>
    <w:rsid w:val="00065F64"/>
    <w:rsid w:val="0009775A"/>
    <w:rsid w:val="00113DFD"/>
    <w:rsid w:val="00155066"/>
    <w:rsid w:val="00166D42"/>
    <w:rsid w:val="001C2E96"/>
    <w:rsid w:val="00267B6C"/>
    <w:rsid w:val="002768E7"/>
    <w:rsid w:val="002A416D"/>
    <w:rsid w:val="00332AA9"/>
    <w:rsid w:val="003512F3"/>
    <w:rsid w:val="003D6CE6"/>
    <w:rsid w:val="003E2A21"/>
    <w:rsid w:val="00457B38"/>
    <w:rsid w:val="0057346B"/>
    <w:rsid w:val="005833AC"/>
    <w:rsid w:val="00616862"/>
    <w:rsid w:val="00744415"/>
    <w:rsid w:val="00756472"/>
    <w:rsid w:val="00762C65"/>
    <w:rsid w:val="00823D05"/>
    <w:rsid w:val="009039AB"/>
    <w:rsid w:val="0093045A"/>
    <w:rsid w:val="009A260F"/>
    <w:rsid w:val="00AB0C95"/>
    <w:rsid w:val="00AD22C5"/>
    <w:rsid w:val="00AE1285"/>
    <w:rsid w:val="00AF6C0E"/>
    <w:rsid w:val="00CE7F92"/>
    <w:rsid w:val="00D15654"/>
    <w:rsid w:val="00DD5000"/>
    <w:rsid w:val="00E8787E"/>
    <w:rsid w:val="00F227CA"/>
    <w:rsid w:val="00F248EA"/>
    <w:rsid w:val="00F35E8A"/>
    <w:rsid w:val="00FD1104"/>
    <w:rsid w:val="00FD6602"/>
    <w:rsid w:val="00FE52EB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D42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color w:val="000000"/>
      <w:lang w:val="en-IE"/>
    </w:rPr>
  </w:style>
  <w:style w:type="paragraph" w:styleId="Heading4">
    <w:name w:val="heading 4"/>
    <w:basedOn w:val="Normal"/>
    <w:link w:val="Heading4Char"/>
    <w:uiPriority w:val="9"/>
    <w:qFormat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6D4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eastAsia="Arial" w:cs="Arial"/>
      <w:color w:val="00000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66D42"/>
  </w:style>
  <w:style w:type="paragraph" w:styleId="ListParagraph">
    <w:name w:val="List Paragraph"/>
    <w:basedOn w:val="Normal"/>
    <w:uiPriority w:val="34"/>
    <w:qFormat/>
    <w:rsid w:val="001C2E96"/>
    <w:pPr>
      <w:ind w:left="720"/>
      <w:contextualSpacing/>
    </w:pPr>
  </w:style>
  <w:style w:type="paragraph" w:customStyle="1" w:styleId="Default">
    <w:name w:val="Default"/>
    <w:rsid w:val="009A26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823D05"/>
    <w:rPr>
      <w:rFonts w:ascii="Times New Roman" w:eastAsia="Times New Roman" w:hAnsi="Times New Roman" w:cs="Times New Roman"/>
      <w:b/>
      <w:bCs/>
      <w:color w:val="000000"/>
      <w:sz w:val="24"/>
      <w:szCs w:val="24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">
    <w:name w:val="EndNote Bibliography"/>
    <w:basedOn w:val="Normal"/>
    <w:link w:val="EndNoteBibliographyChar"/>
    <w:rsid w:val="00457B3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B38"/>
    <w:rPr>
      <w:rFonts w:eastAsia="Arial" w:cs="Arial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6C"/>
    <w:rPr>
      <w:rFonts w:ascii="Tahoma" w:eastAsia="Arial" w:hAnsi="Tahoma" w:cs="Tahoma"/>
      <w:color w:val="000000"/>
      <w:sz w:val="16"/>
      <w:szCs w:val="1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3D6C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CE6"/>
    <w:rPr>
      <w:rFonts w:eastAsia="Arial" w:cs="Arial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654"/>
    <w:rPr>
      <w:rFonts w:eastAsia="Arial" w:cs="Arial"/>
      <w:color w:val="000000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D1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654"/>
    <w:rPr>
      <w:rFonts w:eastAsia="Arial" w:cs="Arial"/>
      <w:color w:val="000000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D42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color w:val="000000"/>
      <w:lang w:val="en-IE"/>
    </w:rPr>
  </w:style>
  <w:style w:type="paragraph" w:styleId="Heading4">
    <w:name w:val="heading 4"/>
    <w:basedOn w:val="Normal"/>
    <w:link w:val="Heading4Char"/>
    <w:uiPriority w:val="9"/>
    <w:qFormat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6D4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eastAsia="Arial" w:cs="Arial"/>
      <w:color w:val="00000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66D42"/>
  </w:style>
  <w:style w:type="paragraph" w:styleId="ListParagraph">
    <w:name w:val="List Paragraph"/>
    <w:basedOn w:val="Normal"/>
    <w:uiPriority w:val="34"/>
    <w:qFormat/>
    <w:rsid w:val="001C2E96"/>
    <w:pPr>
      <w:ind w:left="720"/>
      <w:contextualSpacing/>
    </w:pPr>
  </w:style>
  <w:style w:type="paragraph" w:customStyle="1" w:styleId="Default">
    <w:name w:val="Default"/>
    <w:rsid w:val="009A26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823D05"/>
    <w:rPr>
      <w:rFonts w:ascii="Times New Roman" w:eastAsia="Times New Roman" w:hAnsi="Times New Roman" w:cs="Times New Roman"/>
      <w:b/>
      <w:bCs/>
      <w:color w:val="000000"/>
      <w:sz w:val="24"/>
      <w:szCs w:val="24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">
    <w:name w:val="EndNote Bibliography"/>
    <w:basedOn w:val="Normal"/>
    <w:link w:val="EndNoteBibliographyChar"/>
    <w:rsid w:val="00457B3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B38"/>
    <w:rPr>
      <w:rFonts w:eastAsia="Arial" w:cs="Arial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6C"/>
    <w:rPr>
      <w:rFonts w:ascii="Tahoma" w:eastAsia="Arial" w:hAnsi="Tahoma" w:cs="Tahoma"/>
      <w:color w:val="000000"/>
      <w:sz w:val="16"/>
      <w:szCs w:val="1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3D6C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CE6"/>
    <w:rPr>
      <w:rFonts w:eastAsia="Arial" w:cs="Arial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654"/>
    <w:rPr>
      <w:rFonts w:eastAsia="Arial" w:cs="Arial"/>
      <w:color w:val="000000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D1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654"/>
    <w:rPr>
      <w:rFonts w:eastAsia="Arial" w:cs="Arial"/>
      <w:color w:val="00000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E3DE99.dotm</Template>
  <TotalTime>125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gan</dc:creator>
  <cp:keywords/>
  <dc:description/>
  <cp:lastModifiedBy>Paul Egan</cp:lastModifiedBy>
  <cp:revision>44</cp:revision>
  <dcterms:created xsi:type="dcterms:W3CDTF">2018-04-27T19:07:00Z</dcterms:created>
  <dcterms:modified xsi:type="dcterms:W3CDTF">2018-09-11T11:36:00Z</dcterms:modified>
</cp:coreProperties>
</file>